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C0DD" w14:textId="021828C6" w:rsidR="004344EA" w:rsidRDefault="00D2565D">
      <w:r>
        <w:rPr>
          <w:noProof/>
        </w:rPr>
        <w:drawing>
          <wp:inline distT="0" distB="0" distL="0" distR="0" wp14:anchorId="18870223" wp14:editId="232C6323">
            <wp:extent cx="5272405" cy="3529330"/>
            <wp:effectExtent l="0" t="0" r="4445" b="0"/>
            <wp:docPr id="10318701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26C35" w14:textId="63CCADD6" w:rsidR="00C34347" w:rsidRPr="00C34347" w:rsidRDefault="00C34347" w:rsidP="00C3434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14:ligatures w14:val="none"/>
        </w:rPr>
      </w:pPr>
      <w:r w:rsidRPr="00C34347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Figure S1</w:t>
      </w:r>
      <w:r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. </w:t>
      </w:r>
      <w:r w:rsidRPr="00C34347">
        <w:rPr>
          <w:rFonts w:ascii="Times New Roman" w:eastAsia="宋体" w:hAnsi="Times New Roman" w:cs="Times New Roman"/>
          <w:sz w:val="24"/>
          <w:szCs w:val="24"/>
          <w14:ligatures w14:val="none"/>
        </w:rPr>
        <w:t>Kaplan-Meier curves of overall survival and disease-free survival in ESCC patients based on biomarkers: (A) NLR; (B) PLR; (C) Fibrinogen</w:t>
      </w:r>
    </w:p>
    <w:p w14:paraId="35271BBA" w14:textId="77777777" w:rsidR="00C34347" w:rsidRDefault="00C34347" w:rsidP="00C34347"/>
    <w:p w14:paraId="05AD36CD" w14:textId="4B6C9218" w:rsidR="00D2565D" w:rsidRPr="00D2565D" w:rsidRDefault="00C34347" w:rsidP="00D2565D">
      <w:pPr>
        <w:rPr>
          <w:rFonts w:ascii="Times New Roman" w:eastAsia="宋体" w:hAnsi="Times New Roman" w:cs="Times New Roman"/>
          <w:sz w:val="24"/>
          <w14:ligatures w14:val="none"/>
        </w:rPr>
      </w:pPr>
      <w:r w:rsidRPr="00C34347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Table </w:t>
      </w:r>
      <w:r w:rsidRPr="00C34347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S</w:t>
      </w:r>
      <w:r w:rsidRPr="00C34347">
        <w:rPr>
          <w:rFonts w:ascii="Times New Roman" w:eastAsia="宋体" w:hAnsi="Times New Roman" w:cs="Times New Roman"/>
          <w:b/>
          <w:bCs/>
          <w:sz w:val="24"/>
          <w14:ligatures w14:val="none"/>
        </w:rPr>
        <w:t>1</w:t>
      </w:r>
      <w:r w:rsidRPr="00C3434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>T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 xml:space="preserve">he five 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>greatest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>c-index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 xml:space="preserve"> value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 xml:space="preserve">of 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 xml:space="preserve">different cut-off </w:t>
      </w:r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 xml:space="preserve">for </w:t>
      </w:r>
      <w:bookmarkStart w:id="0" w:name="OLE_LINK1"/>
      <w:bookmarkStart w:id="1" w:name="OLE_LINK2"/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 xml:space="preserve">NLR, PLR and </w:t>
      </w:r>
      <w:bookmarkEnd w:id="0"/>
      <w:bookmarkEnd w:id="1"/>
      <w:r w:rsidR="00D2565D" w:rsidRPr="00D2565D">
        <w:rPr>
          <w:rFonts w:ascii="Times New Roman" w:eastAsia="宋体" w:hAnsi="Times New Roman" w:cs="Times New Roman" w:hint="eastAsia"/>
          <w:sz w:val="24"/>
          <w14:ligatures w14:val="none"/>
        </w:rPr>
        <w:t>f</w:t>
      </w:r>
      <w:r w:rsidR="00D2565D" w:rsidRPr="00D2565D">
        <w:rPr>
          <w:rFonts w:ascii="Times New Roman" w:eastAsia="宋体" w:hAnsi="Times New Roman" w:cs="Times New Roman"/>
          <w:sz w:val="24"/>
          <w14:ligatures w14:val="none"/>
        </w:rPr>
        <w:t>ibrinogen</w:t>
      </w:r>
    </w:p>
    <w:tbl>
      <w:tblPr>
        <w:tblpPr w:leftFromText="180" w:rightFromText="180" w:vertAnchor="text" w:tblpY="1"/>
        <w:tblOverlap w:val="never"/>
        <w:tblW w:w="9705" w:type="dxa"/>
        <w:tblLook w:val="04A0" w:firstRow="1" w:lastRow="0" w:firstColumn="1" w:lastColumn="0" w:noHBand="0" w:noVBand="1"/>
      </w:tblPr>
      <w:tblGrid>
        <w:gridCol w:w="968"/>
        <w:gridCol w:w="875"/>
        <w:gridCol w:w="891"/>
        <w:gridCol w:w="973"/>
        <w:gridCol w:w="260"/>
        <w:gridCol w:w="875"/>
        <w:gridCol w:w="891"/>
        <w:gridCol w:w="973"/>
        <w:gridCol w:w="260"/>
        <w:gridCol w:w="875"/>
        <w:gridCol w:w="891"/>
        <w:gridCol w:w="973"/>
      </w:tblGrid>
      <w:tr w:rsidR="00D2565D" w:rsidRPr="00D2565D" w14:paraId="5C67F00C" w14:textId="77777777" w:rsidTr="00D2565D">
        <w:trPr>
          <w:trHeight w:val="319"/>
        </w:trPr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97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urvival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41BB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85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642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PLR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6E0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0D88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Fibrinogen</w:t>
            </w:r>
          </w:p>
        </w:tc>
      </w:tr>
      <w:tr w:rsidR="00D2565D" w:rsidRPr="00D2565D" w14:paraId="698850B0" w14:textId="77777777" w:rsidTr="00D2565D">
        <w:trPr>
          <w:trHeight w:val="319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DC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AB7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-of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AD7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index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F27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B49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09C0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-of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DF7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index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CF5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61D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5CD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-of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59C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index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1D0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D2565D" w:rsidRPr="00D2565D" w14:paraId="626AABF5" w14:textId="77777777" w:rsidTr="00D2565D">
        <w:trPr>
          <w:trHeight w:val="319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6F8B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E7C8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DE0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78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AC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D0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88F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8AB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C57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F9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29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5A8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AFA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</w:tr>
      <w:tr w:rsidR="00D2565D" w:rsidRPr="00D2565D" w14:paraId="72E7FC94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B89C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140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7AA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2B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3F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C7C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26D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F8D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276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651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79F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B4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</w:tr>
      <w:tr w:rsidR="00D2565D" w:rsidRPr="00D2565D" w14:paraId="6D5A04BC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AA88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0B7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52F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6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D90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EC5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403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548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0B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/2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BF7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BEA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26C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5D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</w:tr>
      <w:tr w:rsidR="00D2565D" w:rsidRPr="00D2565D" w14:paraId="2CAB48C3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49543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F3A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E5A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99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F60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EE7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607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59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C2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C9A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44E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94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</w:tr>
      <w:tr w:rsidR="00D2565D" w:rsidRPr="00D2565D" w14:paraId="0C783874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31943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F08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9A4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96A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E220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C9A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F850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FD7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8/19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8C8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EA08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257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7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800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/110</w:t>
            </w:r>
          </w:p>
        </w:tc>
      </w:tr>
      <w:tr w:rsidR="00D2565D" w:rsidRPr="00D2565D" w14:paraId="0B933122" w14:textId="77777777" w:rsidTr="00D2565D">
        <w:trPr>
          <w:trHeight w:val="319"/>
        </w:trPr>
        <w:tc>
          <w:tcPr>
            <w:tcW w:w="9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EB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F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A9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327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DA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029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AF5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EA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5A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2F0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211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4BA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8A7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</w:tr>
      <w:tr w:rsidR="00D2565D" w:rsidRPr="00D2565D" w14:paraId="4F49738F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8B6B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5D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04E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9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372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C8C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38E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4331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8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89D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B2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80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9C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26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</w:tr>
      <w:tr w:rsidR="00D2565D" w:rsidRPr="00D2565D" w14:paraId="757804D9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051F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DB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F9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B6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10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471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C60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6E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8/1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B58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3F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3FE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A9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</w:tr>
      <w:tr w:rsidR="00D2565D" w:rsidRPr="00D2565D" w14:paraId="1A644E4A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F6CA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3E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3118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49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512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E8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687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9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E7A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3F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85C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305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40C9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D2565D" w:rsidRPr="00D2565D" w14:paraId="57C66928" w14:textId="77777777" w:rsidTr="00D2565D">
        <w:trPr>
          <w:trHeight w:val="319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C3CAF" w14:textId="77777777" w:rsidR="00D2565D" w:rsidRPr="00D2565D" w:rsidRDefault="00D2565D" w:rsidP="00D256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CA3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3BC7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2A1F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/43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9F3C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8E93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65B5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B576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2824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BB05E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9BDF8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B94D" w14:textId="77777777" w:rsidR="00D2565D" w:rsidRPr="00D2565D" w:rsidRDefault="00D2565D" w:rsidP="00D25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56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2565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/110</w:t>
            </w:r>
          </w:p>
        </w:tc>
      </w:tr>
    </w:tbl>
    <w:p w14:paraId="71BD077C" w14:textId="53B603CA" w:rsidR="00D2565D" w:rsidRPr="00D2565D" w:rsidRDefault="00D2565D" w:rsidP="00D2565D">
      <w:pPr>
        <w:rPr>
          <w:rFonts w:ascii="Times New Roman" w:eastAsia="宋体" w:hAnsi="Times New Roman" w:cs="Times New Roman"/>
          <w14:ligatures w14:val="none"/>
        </w:rPr>
      </w:pPr>
      <w:bookmarkStart w:id="2" w:name="OLE_LINK3"/>
      <w:bookmarkStart w:id="3" w:name="OLE_LINK4"/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bbreviations, </w:t>
      </w:r>
      <w:r w:rsidRPr="00D2565D">
        <w:rPr>
          <w:rFonts w:ascii="Times New Roman" w:eastAsia="宋体" w:hAnsi="Times New Roman" w:cs="Times New Roman" w:hint="eastAsia"/>
          <w:bCs/>
          <w:color w:val="000000"/>
          <w:kern w:val="0"/>
          <w:sz w:val="22"/>
          <w14:ligatures w14:val="none"/>
        </w:rPr>
        <w:t>DF</w:t>
      </w:r>
      <w:r w:rsidRPr="00D2565D">
        <w:rPr>
          <w:rFonts w:ascii="Times New Roman" w:eastAsia="宋体" w:hAnsi="Times New Roman" w:cs="Times New Roman"/>
          <w:bCs/>
          <w:color w:val="000000"/>
          <w:kern w:val="0"/>
          <w:sz w:val="22"/>
          <w14:ligatures w14:val="none"/>
        </w:rPr>
        <w:t>S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: 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Disease free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survival; N: number of patients for each group; 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NLR: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neutrophil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to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lymphocyte ratio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S: overall survival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; PLR: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platelet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to</w:t>
      </w:r>
      <w:r w:rsidRPr="00D2565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D2565D">
        <w:rPr>
          <w:rFonts w:ascii="Times New Roman" w:eastAsia="宋体" w:hAnsi="Times New Roman" w:cs="Times New Roman"/>
          <w:sz w:val="24"/>
          <w:szCs w:val="24"/>
          <w14:ligatures w14:val="none"/>
        </w:rPr>
        <w:t>lymphocyte ratio</w:t>
      </w:r>
    </w:p>
    <w:bookmarkEnd w:id="2"/>
    <w:bookmarkEnd w:id="3"/>
    <w:p w14:paraId="7BD505B9" w14:textId="77777777" w:rsidR="00D2565D" w:rsidRPr="00D2565D" w:rsidRDefault="00D2565D" w:rsidP="00D2565D">
      <w:pPr>
        <w:rPr>
          <w:rFonts w:ascii="Calibri" w:eastAsia="宋体" w:hAnsi="Calibri" w:cs="Times New Roman"/>
          <w14:ligatures w14:val="none"/>
        </w:rPr>
      </w:pPr>
    </w:p>
    <w:p w14:paraId="0D9C6039" w14:textId="364976C7" w:rsidR="00C34347" w:rsidRPr="00C34347" w:rsidRDefault="00C34347" w:rsidP="00D2565D"/>
    <w:sectPr w:rsidR="00C34347" w:rsidRPr="00C34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FD976" w14:textId="77777777" w:rsidR="00AE3855" w:rsidRDefault="00AE3855" w:rsidP="00D2565D">
      <w:r>
        <w:separator/>
      </w:r>
    </w:p>
  </w:endnote>
  <w:endnote w:type="continuationSeparator" w:id="0">
    <w:p w14:paraId="1A369A22" w14:textId="77777777" w:rsidR="00AE3855" w:rsidRDefault="00AE3855" w:rsidP="00D25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D29D0" w14:textId="77777777" w:rsidR="00AE3855" w:rsidRDefault="00AE3855" w:rsidP="00D2565D">
      <w:r>
        <w:separator/>
      </w:r>
    </w:p>
  </w:footnote>
  <w:footnote w:type="continuationSeparator" w:id="0">
    <w:p w14:paraId="69CF37B5" w14:textId="77777777" w:rsidR="00AE3855" w:rsidRDefault="00AE3855" w:rsidP="00D25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EA"/>
    <w:rsid w:val="004344EA"/>
    <w:rsid w:val="00AE3855"/>
    <w:rsid w:val="00C34347"/>
    <w:rsid w:val="00D2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E54FD"/>
  <w15:chartTrackingRefBased/>
  <w15:docId w15:val="{6D7ED87C-9118-470A-AB95-84FAA176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6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6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u</dc:creator>
  <cp:keywords/>
  <dc:description/>
  <cp:lastModifiedBy>Yao Lu</cp:lastModifiedBy>
  <cp:revision>2</cp:revision>
  <dcterms:created xsi:type="dcterms:W3CDTF">2024-01-05T15:41:00Z</dcterms:created>
  <dcterms:modified xsi:type="dcterms:W3CDTF">2024-01-05T15:41:00Z</dcterms:modified>
</cp:coreProperties>
</file>